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34D91" w14:textId="77777777" w:rsidR="00C8779B" w:rsidRPr="007C126A" w:rsidRDefault="00C8779B" w:rsidP="00C8779B">
      <w:pPr>
        <w:spacing w:line="480" w:lineRule="auto"/>
        <w:rPr>
          <w:b/>
          <w:bCs/>
        </w:rPr>
      </w:pPr>
      <w:r w:rsidRPr="007C126A">
        <w:rPr>
          <w:b/>
          <w:bCs/>
        </w:rPr>
        <w:t xml:space="preserve">Table S1. </w:t>
      </w:r>
      <w:r w:rsidRPr="007C126A">
        <w:t>Description of materials used in this study.</w:t>
      </w:r>
      <w:r w:rsidRPr="007C126A">
        <w:rPr>
          <w:b/>
          <w:bCs/>
        </w:rPr>
        <w:t xml:space="preserve"> </w:t>
      </w:r>
    </w:p>
    <w:p w14:paraId="7A83AA8C" w14:textId="77777777" w:rsidR="00C8779B" w:rsidRDefault="00C8779B" w:rsidP="00C8779B">
      <w:pPr>
        <w:rPr>
          <w:b/>
          <w:bCs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45"/>
        <w:gridCol w:w="1569"/>
        <w:gridCol w:w="1570"/>
        <w:gridCol w:w="1570"/>
        <w:gridCol w:w="1570"/>
        <w:gridCol w:w="1876"/>
      </w:tblGrid>
      <w:tr w:rsidR="00C8779B" w:rsidRPr="007C126A" w14:paraId="30471B0D" w14:textId="77777777" w:rsidTr="004F4F2D">
        <w:trPr>
          <w:trHeight w:val="960"/>
        </w:trPr>
        <w:tc>
          <w:tcPr>
            <w:tcW w:w="8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B08D" w14:textId="77777777" w:rsidR="00C8779B" w:rsidRPr="007C126A" w:rsidRDefault="00C8779B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t xml:space="preserve">Pot no. </w:t>
            </w:r>
          </w:p>
        </w:tc>
        <w:tc>
          <w:tcPr>
            <w:tcW w:w="156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BD615" w14:textId="77777777" w:rsidR="00C8779B" w:rsidRPr="007C126A" w:rsidRDefault="00C8779B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t>F</w:t>
            </w:r>
            <w:r w:rsidRPr="007C126A">
              <w:rPr>
                <w:b/>
                <w:bCs/>
                <w:color w:val="000000"/>
                <w:vertAlign w:val="subscript"/>
              </w:rPr>
              <w:t>2</w:t>
            </w:r>
            <w:r w:rsidRPr="007C126A">
              <w:rPr>
                <w:b/>
                <w:bCs/>
                <w:color w:val="000000"/>
              </w:rPr>
              <w:t xml:space="preserve"> seed coat</w:t>
            </w:r>
            <w:r w:rsidRPr="007C126A">
              <w:rPr>
                <w:b/>
                <w:bCs/>
                <w:color w:val="000000"/>
              </w:rPr>
              <w:br/>
              <w:t xml:space="preserve">color </w:t>
            </w:r>
            <w:r w:rsidRPr="007C126A">
              <w:rPr>
                <w:b/>
                <w:bCs/>
                <w:color w:val="000000"/>
              </w:rPr>
              <w:br/>
              <w:t xml:space="preserve">(1: Yellow, </w:t>
            </w:r>
            <w:r w:rsidRPr="007C126A">
              <w:rPr>
                <w:b/>
                <w:bCs/>
                <w:color w:val="000000"/>
              </w:rPr>
              <w:br/>
              <w:t>9: Deep Purple)</w:t>
            </w:r>
          </w:p>
        </w:tc>
        <w:tc>
          <w:tcPr>
            <w:tcW w:w="658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0BAB2" w14:textId="77777777" w:rsidR="00C8779B" w:rsidRPr="007C126A" w:rsidRDefault="00C8779B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t>F</w:t>
            </w:r>
            <w:r w:rsidRPr="007C126A">
              <w:rPr>
                <w:b/>
                <w:bCs/>
                <w:color w:val="000000"/>
                <w:vertAlign w:val="subscript"/>
              </w:rPr>
              <w:t>3</w:t>
            </w:r>
            <w:r w:rsidRPr="007C126A">
              <w:rPr>
                <w:b/>
                <w:bCs/>
                <w:color w:val="000000"/>
              </w:rPr>
              <w:t xml:space="preserve"> seeds, seed coat color scoring (segregating population)</w:t>
            </w:r>
          </w:p>
        </w:tc>
      </w:tr>
      <w:tr w:rsidR="00C8779B" w:rsidRPr="007C126A" w14:paraId="23A4A276" w14:textId="77777777" w:rsidTr="004F4F2D">
        <w:trPr>
          <w:trHeight w:val="2060"/>
        </w:trPr>
        <w:tc>
          <w:tcPr>
            <w:tcW w:w="8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E59A24" w14:textId="77777777" w:rsidR="00C8779B" w:rsidRPr="007C126A" w:rsidRDefault="00C8779B" w:rsidP="004F4F2D">
            <w:pPr>
              <w:rPr>
                <w:b/>
                <w:bCs/>
                <w:color w:val="000000"/>
              </w:rPr>
            </w:pPr>
          </w:p>
        </w:tc>
        <w:tc>
          <w:tcPr>
            <w:tcW w:w="15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571771" w14:textId="77777777" w:rsidR="00C8779B" w:rsidRPr="007C126A" w:rsidRDefault="00C8779B" w:rsidP="004F4F2D">
            <w:pPr>
              <w:rPr>
                <w:b/>
                <w:bCs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2505" w14:textId="77777777" w:rsidR="00C8779B" w:rsidRPr="007C126A" w:rsidRDefault="00C8779B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t>Observer 1</w:t>
            </w:r>
            <w:r w:rsidRPr="007C126A">
              <w:rPr>
                <w:b/>
                <w:bCs/>
                <w:color w:val="000000"/>
              </w:rPr>
              <w:br/>
              <w:t>seed coat</w:t>
            </w:r>
            <w:r w:rsidRPr="007C126A">
              <w:rPr>
                <w:b/>
                <w:bCs/>
                <w:color w:val="000000"/>
              </w:rPr>
              <w:br/>
              <w:t xml:space="preserve">color </w:t>
            </w:r>
            <w:r w:rsidRPr="007C126A">
              <w:rPr>
                <w:b/>
                <w:bCs/>
                <w:color w:val="000000"/>
              </w:rPr>
              <w:br/>
              <w:t xml:space="preserve">(1: Yellow, </w:t>
            </w:r>
            <w:r w:rsidRPr="007C126A">
              <w:rPr>
                <w:b/>
                <w:bCs/>
                <w:color w:val="000000"/>
              </w:rPr>
              <w:br/>
              <w:t>9: Deep Purple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D18F" w14:textId="77777777" w:rsidR="00C8779B" w:rsidRPr="007C126A" w:rsidRDefault="00C8779B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t>Observer 2</w:t>
            </w:r>
            <w:r w:rsidRPr="007C126A">
              <w:rPr>
                <w:b/>
                <w:bCs/>
                <w:color w:val="000000"/>
              </w:rPr>
              <w:br/>
              <w:t>seed coat</w:t>
            </w:r>
            <w:r w:rsidRPr="007C126A">
              <w:rPr>
                <w:b/>
                <w:bCs/>
                <w:color w:val="000000"/>
              </w:rPr>
              <w:br/>
              <w:t xml:space="preserve">color </w:t>
            </w:r>
            <w:r w:rsidRPr="007C126A">
              <w:rPr>
                <w:b/>
                <w:bCs/>
                <w:color w:val="000000"/>
              </w:rPr>
              <w:br/>
              <w:t xml:space="preserve">(1: Yellow, </w:t>
            </w:r>
            <w:r w:rsidRPr="007C126A">
              <w:rPr>
                <w:b/>
                <w:bCs/>
                <w:color w:val="000000"/>
              </w:rPr>
              <w:br/>
              <w:t>9: Deep Purple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4340" w14:textId="77777777" w:rsidR="00C8779B" w:rsidRPr="007C126A" w:rsidRDefault="00C8779B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t>Observer 3</w:t>
            </w:r>
            <w:r w:rsidRPr="007C126A">
              <w:rPr>
                <w:b/>
                <w:bCs/>
                <w:color w:val="000000"/>
              </w:rPr>
              <w:br/>
              <w:t>seed coat</w:t>
            </w:r>
            <w:r w:rsidRPr="007C126A">
              <w:rPr>
                <w:b/>
                <w:bCs/>
                <w:color w:val="000000"/>
              </w:rPr>
              <w:br/>
              <w:t xml:space="preserve">color </w:t>
            </w:r>
            <w:r w:rsidRPr="007C126A">
              <w:rPr>
                <w:b/>
                <w:bCs/>
                <w:color w:val="000000"/>
              </w:rPr>
              <w:br/>
              <w:t xml:space="preserve">(1: Yellow, </w:t>
            </w:r>
            <w:r w:rsidRPr="007C126A">
              <w:rPr>
                <w:b/>
                <w:bCs/>
                <w:color w:val="000000"/>
              </w:rPr>
              <w:br/>
              <w:t>9: Deep Purple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3CDA3" w14:textId="77777777" w:rsidR="00C8779B" w:rsidRPr="007C126A" w:rsidRDefault="00C8779B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br/>
              <w:t>F</w:t>
            </w:r>
            <w:r w:rsidRPr="007C126A">
              <w:rPr>
                <w:b/>
                <w:bCs/>
                <w:color w:val="000000"/>
                <w:vertAlign w:val="subscript"/>
              </w:rPr>
              <w:t>3</w:t>
            </w:r>
            <w:r w:rsidRPr="007C126A">
              <w:rPr>
                <w:b/>
                <w:bCs/>
                <w:color w:val="000000"/>
              </w:rPr>
              <w:t xml:space="preserve"> seed coat color average score</w:t>
            </w:r>
          </w:p>
        </w:tc>
      </w:tr>
      <w:tr w:rsidR="00C8779B" w:rsidRPr="007C126A" w14:paraId="1ECA1EA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3DD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4B0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2BE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2D1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A1B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4D0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4078E08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50E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6C0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5F0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52A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875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028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11DBAD7E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2D7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6F0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FA9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62A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547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609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5EE1443D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816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3DD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412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96D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4F4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583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3F832DCF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BC5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29D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63C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089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31E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CC8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.67</w:t>
            </w:r>
          </w:p>
        </w:tc>
      </w:tr>
      <w:tr w:rsidR="00C8779B" w:rsidRPr="007C126A" w14:paraId="05D5EFC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451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D2C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E7B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A71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773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67C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33</w:t>
            </w:r>
          </w:p>
        </w:tc>
      </w:tr>
      <w:tr w:rsidR="00C8779B" w:rsidRPr="007C126A" w14:paraId="46E0B217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6F2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A27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F97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074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C9D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52F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00</w:t>
            </w:r>
          </w:p>
        </w:tc>
      </w:tr>
      <w:tr w:rsidR="00C8779B" w:rsidRPr="007C126A" w14:paraId="4ACF89B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F1B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359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F2B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4E6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F16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EAF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5EF596C0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B00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3E3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25E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21E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AFB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1C4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00</w:t>
            </w:r>
          </w:p>
        </w:tc>
      </w:tr>
      <w:tr w:rsidR="00C8779B" w:rsidRPr="007C126A" w14:paraId="5162ED6E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1E3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FA7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928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493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D2C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BEF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.00</w:t>
            </w:r>
          </w:p>
        </w:tc>
      </w:tr>
      <w:tr w:rsidR="00C8779B" w:rsidRPr="007C126A" w14:paraId="5535F1FD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728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39A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935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37B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4F8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261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33</w:t>
            </w:r>
          </w:p>
        </w:tc>
      </w:tr>
      <w:tr w:rsidR="00C8779B" w:rsidRPr="007C126A" w14:paraId="40CEE433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4D7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2D1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806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066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773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36E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.67</w:t>
            </w:r>
          </w:p>
        </w:tc>
      </w:tr>
      <w:tr w:rsidR="00C8779B" w:rsidRPr="007C126A" w14:paraId="210437F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548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0E1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9D8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5D5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C52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D25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33</w:t>
            </w:r>
          </w:p>
        </w:tc>
      </w:tr>
      <w:tr w:rsidR="00C8779B" w:rsidRPr="007C126A" w14:paraId="16CFF56A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67C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539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D69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39F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8E0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1E8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0F8C837F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AB3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3BC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0F5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B3B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BDF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2BD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33</w:t>
            </w:r>
          </w:p>
        </w:tc>
      </w:tr>
      <w:tr w:rsidR="00C8779B" w:rsidRPr="007C126A" w14:paraId="6110792D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5A2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75A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1A1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252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E42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21E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33</w:t>
            </w:r>
          </w:p>
        </w:tc>
      </w:tr>
      <w:tr w:rsidR="00C8779B" w:rsidRPr="007C126A" w14:paraId="4AC08546" w14:textId="77777777" w:rsidTr="004F4F2D">
        <w:trPr>
          <w:trHeight w:val="320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A0A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9A7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632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F24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B5D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FA7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4E81DE47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A3D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985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348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F12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8F0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D12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33</w:t>
            </w:r>
          </w:p>
        </w:tc>
      </w:tr>
      <w:tr w:rsidR="00C8779B" w:rsidRPr="007C126A" w14:paraId="2A780FEA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1A5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5F9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D6A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A49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423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819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5D7C9A90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553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8E6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DFD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918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7C7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048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00</w:t>
            </w:r>
          </w:p>
        </w:tc>
      </w:tr>
      <w:tr w:rsidR="00C8779B" w:rsidRPr="007C126A" w14:paraId="48D88FC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794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7E8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67D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884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542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2AC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2220C603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62D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DB3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02F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38E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574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E71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0D5299F2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145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30B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820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F9D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E9F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B28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.33</w:t>
            </w:r>
          </w:p>
        </w:tc>
      </w:tr>
      <w:tr w:rsidR="00C8779B" w:rsidRPr="007C126A" w14:paraId="107190D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958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5A3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120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524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CB5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402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065569B9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F64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D28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1D8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469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158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DF1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190D394A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950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126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BF5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E52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832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1AC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67</w:t>
            </w:r>
          </w:p>
        </w:tc>
      </w:tr>
      <w:tr w:rsidR="00C8779B" w:rsidRPr="007C126A" w14:paraId="33ED18CE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874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706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508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CDF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59C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8B2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67</w:t>
            </w:r>
          </w:p>
        </w:tc>
      </w:tr>
      <w:tr w:rsidR="00C8779B" w:rsidRPr="007C126A" w14:paraId="6CBDA268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752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E6C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8F2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632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611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FF8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67</w:t>
            </w:r>
          </w:p>
        </w:tc>
      </w:tr>
      <w:tr w:rsidR="00C8779B" w:rsidRPr="007C126A" w14:paraId="6970A267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55F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751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FDA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954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F22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D4B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14B0EDB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3F6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3C0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7C9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483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D84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9FC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720A3AFE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FC5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lastRenderedPageBreak/>
              <w:t>3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8F6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E91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D13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741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37D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4DDCD920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1BF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5F3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B42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F67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18F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8EE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.33</w:t>
            </w:r>
          </w:p>
        </w:tc>
      </w:tr>
      <w:tr w:rsidR="00C8779B" w:rsidRPr="007C126A" w14:paraId="7D2EDE0E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91D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D08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9D3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573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A5F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43F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00</w:t>
            </w:r>
          </w:p>
        </w:tc>
      </w:tr>
      <w:tr w:rsidR="00C8779B" w:rsidRPr="007C126A" w14:paraId="48757B7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B22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423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FD1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F49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068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A7E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33</w:t>
            </w:r>
          </w:p>
        </w:tc>
      </w:tr>
      <w:tr w:rsidR="00C8779B" w:rsidRPr="007C126A" w14:paraId="779F8C07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7EE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6B5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E49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261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008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F44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741EA250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DDE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EBF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137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65B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CF8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7B2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6A2C6A7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C4A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3D8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104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478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15E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358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.00</w:t>
            </w:r>
          </w:p>
        </w:tc>
      </w:tr>
      <w:tr w:rsidR="00C8779B" w:rsidRPr="007C126A" w14:paraId="7914391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0D5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54F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748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551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FD3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FB9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5CFCF01F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ABC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E65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402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AF6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C18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95E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67</w:t>
            </w:r>
          </w:p>
        </w:tc>
      </w:tr>
      <w:tr w:rsidR="00C8779B" w:rsidRPr="007C126A" w14:paraId="48D30707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C55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03B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13E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E33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FF6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177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5C48450A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719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2DE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2A7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F31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D3E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8D6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720E5CA4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794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9C0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613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E01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7D8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228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7662B116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FF1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8EA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0FA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7C7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A72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D59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6FA1E910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9D1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5E3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215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FE0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8DE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EEC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7EA921F0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0CA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A75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207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E10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BB4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AF0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00</w:t>
            </w:r>
          </w:p>
        </w:tc>
      </w:tr>
      <w:tr w:rsidR="00C8779B" w:rsidRPr="007C126A" w14:paraId="093D5A2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ED3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7E7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6DC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77F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9D1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65E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00</w:t>
            </w:r>
          </w:p>
        </w:tc>
      </w:tr>
      <w:tr w:rsidR="00C8779B" w:rsidRPr="007C126A" w14:paraId="3D08A5E4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DD0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C18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91D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B71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6F4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18C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5023D66F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E66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0D2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4D7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B69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0D0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A76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05E4BD6E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4D2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6E3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E03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71B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895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C53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00</w:t>
            </w:r>
          </w:p>
        </w:tc>
      </w:tr>
      <w:tr w:rsidR="00C8779B" w:rsidRPr="007C126A" w14:paraId="12A1967D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CE6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E3B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BF7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FA9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56B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8F3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289FF74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FAE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19F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7BA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C9F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5B0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D6A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77849DD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F9A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236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246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F11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DF7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9A0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316332CD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448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C55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17C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4B3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395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DAC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3FCA3AC4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BDE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780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276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FD6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E6C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881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67</w:t>
            </w:r>
          </w:p>
        </w:tc>
      </w:tr>
      <w:tr w:rsidR="00C8779B" w:rsidRPr="007C126A" w14:paraId="09108D68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4B9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D5C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7CB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7C3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E34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568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67</w:t>
            </w:r>
          </w:p>
        </w:tc>
      </w:tr>
      <w:tr w:rsidR="00C8779B" w:rsidRPr="007C126A" w14:paraId="43AD44E4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74C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86E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186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F26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C62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F8F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59AF663F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A4B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AC3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C33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190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172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FA3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33</w:t>
            </w:r>
          </w:p>
        </w:tc>
      </w:tr>
      <w:tr w:rsidR="00C8779B" w:rsidRPr="007C126A" w14:paraId="18494E6D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520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D4C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B8A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652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B4C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4E7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00</w:t>
            </w:r>
          </w:p>
        </w:tc>
      </w:tr>
      <w:tr w:rsidR="00C8779B" w:rsidRPr="007C126A" w14:paraId="4E99F1E9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76C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84B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EF3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EF0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6AC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840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2FB1A904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4AA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3F7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6F3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479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A2A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A8C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22E73B34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BB1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795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6D6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DDF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F70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590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49F5D25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0A7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4EA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CF4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DD1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559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24B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2BA8DA5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BE4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A61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F41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A6A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E4E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41E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.00</w:t>
            </w:r>
          </w:p>
        </w:tc>
      </w:tr>
      <w:tr w:rsidR="00C8779B" w:rsidRPr="007C126A" w14:paraId="49BA493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0D0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707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D53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1B4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C9A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169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67A8C0D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A85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7BF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068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161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B71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8FB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67</w:t>
            </w:r>
          </w:p>
        </w:tc>
      </w:tr>
      <w:tr w:rsidR="00C8779B" w:rsidRPr="007C126A" w14:paraId="52526CA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A06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F81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A42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4F4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FC7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28C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00</w:t>
            </w:r>
          </w:p>
        </w:tc>
      </w:tr>
      <w:tr w:rsidR="00C8779B" w:rsidRPr="007C126A" w14:paraId="45D9D0E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E64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7CA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D48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0C3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778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A46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33</w:t>
            </w:r>
          </w:p>
        </w:tc>
      </w:tr>
      <w:tr w:rsidR="00C8779B" w:rsidRPr="007C126A" w14:paraId="21FC5482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B3F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BFB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6C6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AFB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238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6A3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2756D109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BD1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031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3F0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E54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8FF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E9C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2D271907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1A4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6DE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2B6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4C6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0AB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25F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515F7416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EB4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AC1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585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591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D71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49A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1027A2BA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5E9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7E3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59D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DCE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51E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002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6FA858FF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62C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lastRenderedPageBreak/>
              <w:t>7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68C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5C4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D10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E7F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EB1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00</w:t>
            </w:r>
          </w:p>
        </w:tc>
      </w:tr>
      <w:tr w:rsidR="00C8779B" w:rsidRPr="007C126A" w14:paraId="3144D2F8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1CD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DEE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A8C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570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74F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33B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7DAF1A9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50D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B67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524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B12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E73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D09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67</w:t>
            </w:r>
          </w:p>
        </w:tc>
      </w:tr>
      <w:tr w:rsidR="00C8779B" w:rsidRPr="007C126A" w14:paraId="0F2090D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AB0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71E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50C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17F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577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7B8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2C87E37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FED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83C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44E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3DE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49F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AE8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195ABD6F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C43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613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EA4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45D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FF3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735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15E3C47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0E7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951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67F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D7F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A34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E41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0DBFA6C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D45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6E7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A90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CE5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5E3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1FD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33</w:t>
            </w:r>
          </w:p>
        </w:tc>
      </w:tr>
      <w:tr w:rsidR="00C8779B" w:rsidRPr="007C126A" w14:paraId="7328EB9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8C5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997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11C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B53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B6E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B38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590CA6D9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985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C42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12D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C52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5D7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27C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15590442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B23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CA9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B7D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29F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BC9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371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33</w:t>
            </w:r>
          </w:p>
        </w:tc>
      </w:tr>
      <w:tr w:rsidR="00C8779B" w:rsidRPr="007C126A" w14:paraId="7F1215F7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083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A3E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A1C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1A5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CEB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709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3137FBB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AA4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4D7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9D9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1E5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E45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B79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2E28DB9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2EC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FC6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F3A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FC0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42E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A35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456C95D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CBA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D48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7AA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78E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576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5B8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00</w:t>
            </w:r>
          </w:p>
        </w:tc>
      </w:tr>
      <w:tr w:rsidR="00C8779B" w:rsidRPr="007C126A" w14:paraId="777EFE1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5BF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529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7EA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547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088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54A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4ED9466E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57C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64C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01C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4D4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3F8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359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6DA9CFC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D7E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BE7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7C8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386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E72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19F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4435AC32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1EF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D8E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9EC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62F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E26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CF3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092670A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DDB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AB3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847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E20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085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59A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4EE5A366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87D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E5A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071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11F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2B8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1BC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67</w:t>
            </w:r>
          </w:p>
        </w:tc>
      </w:tr>
      <w:tr w:rsidR="00C8779B" w:rsidRPr="007C126A" w14:paraId="2FCA9F26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59A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D84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F50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F47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4F8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914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67</w:t>
            </w:r>
          </w:p>
        </w:tc>
      </w:tr>
      <w:tr w:rsidR="00C8779B" w:rsidRPr="007C126A" w14:paraId="4D77C45D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316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D40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CC1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7DD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AC7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4C0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34C6187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033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4B1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D54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AEE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D6F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DC1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37B9EE5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04C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98E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137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44E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EE4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B36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04088C2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F4C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0FF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68C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5F1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787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FEB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33</w:t>
            </w:r>
          </w:p>
        </w:tc>
      </w:tr>
      <w:tr w:rsidR="00C8779B" w:rsidRPr="007C126A" w14:paraId="0B8DF577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28A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9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836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E06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AF4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CA1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487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72A7806A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849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3F3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2C6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065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596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97E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033CF22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657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0D0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B9B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F0C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FFA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7ED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1CBC2562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1D3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253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BC7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38D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026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D36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67</w:t>
            </w:r>
          </w:p>
        </w:tc>
      </w:tr>
      <w:tr w:rsidR="00C8779B" w:rsidRPr="007C126A" w14:paraId="33B7ADD2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E9F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2F2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9CC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3AF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FAB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AC5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56907D7A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22E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30E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46D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64F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410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5ED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33</w:t>
            </w:r>
          </w:p>
        </w:tc>
      </w:tr>
      <w:tr w:rsidR="00C8779B" w:rsidRPr="007C126A" w14:paraId="42177D4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989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FE6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1F7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1E1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E86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193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33</w:t>
            </w:r>
          </w:p>
        </w:tc>
      </w:tr>
      <w:tr w:rsidR="00C8779B" w:rsidRPr="007C126A" w14:paraId="5F6F200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7B1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065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A57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EE7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5CF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2EA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1A308528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378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7D8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3F5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0AE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1EE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967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03A8AD36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1F0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450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168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067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355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F4D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33</w:t>
            </w:r>
          </w:p>
        </w:tc>
      </w:tr>
      <w:tr w:rsidR="00C8779B" w:rsidRPr="007C126A" w14:paraId="04D7AF9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ABC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0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1C9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C4B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526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696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21D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42E005EE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F03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641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C43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EB8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CF4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58F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361FF7EB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466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1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366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0F1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B5C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833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56C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47467001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D43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1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A2E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CFC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379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BFC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25A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4EC7E6C6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A54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DF7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E5A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8F0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414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1CC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00</w:t>
            </w:r>
          </w:p>
        </w:tc>
      </w:tr>
      <w:tr w:rsidR="00C8779B" w:rsidRPr="007C126A" w14:paraId="10AE5A1A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1D4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1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4DD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0BA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503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8D6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1F8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.67</w:t>
            </w:r>
          </w:p>
        </w:tc>
      </w:tr>
      <w:tr w:rsidR="00C8779B" w:rsidRPr="007C126A" w14:paraId="5F0C4664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60C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lastRenderedPageBreak/>
              <w:t>11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6BA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643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8D6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151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F22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67</w:t>
            </w:r>
          </w:p>
        </w:tc>
      </w:tr>
      <w:tr w:rsidR="00C8779B" w:rsidRPr="007C126A" w14:paraId="55EA5A0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644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1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1FD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44C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6F4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95F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13F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67</w:t>
            </w:r>
          </w:p>
        </w:tc>
      </w:tr>
      <w:tr w:rsidR="00C8779B" w:rsidRPr="007C126A" w14:paraId="01121C7F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5E9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7CF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A21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392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834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5ED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00</w:t>
            </w:r>
          </w:p>
        </w:tc>
      </w:tr>
      <w:tr w:rsidR="00C8779B" w:rsidRPr="007C126A" w14:paraId="203D4546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D9D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1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5B8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3FC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008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B32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E2B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5B0D5967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4A4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1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247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E7C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DBE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8E4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083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00</w:t>
            </w:r>
          </w:p>
        </w:tc>
      </w:tr>
      <w:tr w:rsidR="00C8779B" w:rsidRPr="007C126A" w14:paraId="3D26B62E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AC3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CF0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449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71E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7A3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442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67</w:t>
            </w:r>
          </w:p>
        </w:tc>
      </w:tr>
      <w:tr w:rsidR="00C8779B" w:rsidRPr="007C126A" w14:paraId="345C572F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E20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B57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029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912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82D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A39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6968B3E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679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CFB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4F2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B94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77D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480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00</w:t>
            </w:r>
          </w:p>
        </w:tc>
      </w:tr>
      <w:tr w:rsidR="00C8779B" w:rsidRPr="007C126A" w14:paraId="3E714B30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599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EA4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239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A08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65D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C57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33</w:t>
            </w:r>
          </w:p>
        </w:tc>
      </w:tr>
      <w:tr w:rsidR="00C8779B" w:rsidRPr="007C126A" w14:paraId="513613E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572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C13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6ED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09D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372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D0A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7B70A130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1CB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9C1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C38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A2C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8CF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E60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67B1E775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97F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A27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6AC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D75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F5C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E22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33</w:t>
            </w:r>
          </w:p>
        </w:tc>
      </w:tr>
      <w:tr w:rsidR="00C8779B" w:rsidRPr="007C126A" w14:paraId="4E96B373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712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FCD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F6B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3F3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FE1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DC7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7</w:t>
            </w:r>
          </w:p>
        </w:tc>
      </w:tr>
      <w:tr w:rsidR="00C8779B" w:rsidRPr="007C126A" w14:paraId="17D07A49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2F4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6AD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A9B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3D5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785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62E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67</w:t>
            </w:r>
          </w:p>
        </w:tc>
      </w:tr>
      <w:tr w:rsidR="00C8779B" w:rsidRPr="007C126A" w14:paraId="7CE7CC0C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FCB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2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BDA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2F4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73D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741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7BA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33</w:t>
            </w:r>
          </w:p>
        </w:tc>
      </w:tr>
      <w:tr w:rsidR="00C8779B" w:rsidRPr="007C126A" w14:paraId="09C7AA84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D76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6BC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7CB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5BC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153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B76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00</w:t>
            </w:r>
          </w:p>
        </w:tc>
      </w:tr>
      <w:tr w:rsidR="00C8779B" w:rsidRPr="007C126A" w14:paraId="37FC4563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3C3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78B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5FF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5B8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419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6D6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00</w:t>
            </w:r>
          </w:p>
        </w:tc>
      </w:tr>
      <w:tr w:rsidR="00C8779B" w:rsidRPr="007C126A" w14:paraId="496EC416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C48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2A0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B32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99C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A95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CD0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33</w:t>
            </w:r>
          </w:p>
        </w:tc>
      </w:tr>
      <w:tr w:rsidR="00C8779B" w:rsidRPr="007C126A" w14:paraId="64B91718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567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B7D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B90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4BA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7CF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C86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747B7422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E15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967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B84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ACE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C2D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45B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67</w:t>
            </w:r>
          </w:p>
        </w:tc>
      </w:tr>
      <w:tr w:rsidR="00C8779B" w:rsidRPr="007C126A" w14:paraId="21644E2D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3E9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8D4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C58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830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D6D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00C6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6ACE2683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C83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1AAD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49F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8BBC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8BE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15B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33</w:t>
            </w:r>
          </w:p>
        </w:tc>
      </w:tr>
      <w:tr w:rsidR="00C8779B" w:rsidRPr="007C126A" w14:paraId="362CD370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5F8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CCA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2FB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E5D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8DF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6E2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  <w:tr w:rsidR="00C8779B" w:rsidRPr="007C126A" w14:paraId="40CB1F6D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357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345F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185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ECA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03F4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8049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00</w:t>
            </w:r>
          </w:p>
        </w:tc>
      </w:tr>
      <w:tr w:rsidR="00C8779B" w:rsidRPr="007C126A" w14:paraId="4E799E04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673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3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D7C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0B3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F96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9AC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F2B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.33</w:t>
            </w:r>
          </w:p>
        </w:tc>
      </w:tr>
      <w:tr w:rsidR="00C8779B" w:rsidRPr="007C126A" w14:paraId="3C6F598E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CE2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4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973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E60E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63DA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87F3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4262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.67</w:t>
            </w:r>
          </w:p>
        </w:tc>
      </w:tr>
      <w:tr w:rsidR="00C8779B" w:rsidRPr="007C126A" w14:paraId="22EB3CAA" w14:textId="77777777" w:rsidTr="004F4F2D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8005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4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F4B8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F377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CDB0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87EB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17F1" w14:textId="77777777" w:rsidR="00C8779B" w:rsidRPr="007C126A" w:rsidRDefault="00C8779B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33</w:t>
            </w:r>
          </w:p>
        </w:tc>
      </w:tr>
    </w:tbl>
    <w:p w14:paraId="3582FD81" w14:textId="77777777" w:rsidR="00C8779B" w:rsidRDefault="00C8779B" w:rsidP="00C8779B">
      <w:pPr>
        <w:rPr>
          <w:b/>
          <w:bCs/>
        </w:rPr>
      </w:pPr>
    </w:p>
    <w:p w14:paraId="7D441D18" w14:textId="77777777" w:rsidR="00C8779B" w:rsidRDefault="00C8779B" w:rsidP="00C8779B">
      <w:pPr>
        <w:spacing w:line="480" w:lineRule="auto"/>
        <w:rPr>
          <w:b/>
          <w:bCs/>
          <w:sz w:val="20"/>
          <w:szCs w:val="20"/>
        </w:rPr>
      </w:pPr>
    </w:p>
    <w:p w14:paraId="041C4636" w14:textId="77777777" w:rsidR="00851D90" w:rsidRDefault="00851D90"/>
    <w:sectPr w:rsidR="00851D90" w:rsidSect="00386D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2217D7"/>
    <w:multiLevelType w:val="hybridMultilevel"/>
    <w:tmpl w:val="245428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DB7126"/>
    <w:multiLevelType w:val="hybridMultilevel"/>
    <w:tmpl w:val="5E0A13AA"/>
    <w:lvl w:ilvl="0" w:tplc="B5EE1EBC">
      <w:start w:val="1"/>
      <w:numFmt w:val="decimal"/>
      <w:lvlText w:val="%1."/>
      <w:lvlJc w:val="left"/>
      <w:pPr>
        <w:ind w:left="1000" w:hanging="64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79B"/>
    <w:rsid w:val="000026F1"/>
    <w:rsid w:val="000036FF"/>
    <w:rsid w:val="00017466"/>
    <w:rsid w:val="0003177A"/>
    <w:rsid w:val="000378F6"/>
    <w:rsid w:val="00041FE1"/>
    <w:rsid w:val="000633D4"/>
    <w:rsid w:val="00084F1C"/>
    <w:rsid w:val="000866E3"/>
    <w:rsid w:val="000A16E1"/>
    <w:rsid w:val="000A71C0"/>
    <w:rsid w:val="000B193F"/>
    <w:rsid w:val="000D057E"/>
    <w:rsid w:val="000E5968"/>
    <w:rsid w:val="000E67DB"/>
    <w:rsid w:val="000E759B"/>
    <w:rsid w:val="000F7171"/>
    <w:rsid w:val="00101EE4"/>
    <w:rsid w:val="00105B54"/>
    <w:rsid w:val="001166DF"/>
    <w:rsid w:val="0011748F"/>
    <w:rsid w:val="001233DC"/>
    <w:rsid w:val="001237A1"/>
    <w:rsid w:val="00126F0C"/>
    <w:rsid w:val="00133899"/>
    <w:rsid w:val="001338D2"/>
    <w:rsid w:val="00143A09"/>
    <w:rsid w:val="00157F7D"/>
    <w:rsid w:val="0016192E"/>
    <w:rsid w:val="00162F6E"/>
    <w:rsid w:val="00165FF4"/>
    <w:rsid w:val="0016771D"/>
    <w:rsid w:val="001A398E"/>
    <w:rsid w:val="001A5070"/>
    <w:rsid w:val="001B026F"/>
    <w:rsid w:val="001B5046"/>
    <w:rsid w:val="001B7EE6"/>
    <w:rsid w:val="001C4C2F"/>
    <w:rsid w:val="001D0A95"/>
    <w:rsid w:val="001F23C4"/>
    <w:rsid w:val="001F5D7B"/>
    <w:rsid w:val="001F698C"/>
    <w:rsid w:val="00210527"/>
    <w:rsid w:val="002258FB"/>
    <w:rsid w:val="00237BD7"/>
    <w:rsid w:val="002523CC"/>
    <w:rsid w:val="00282208"/>
    <w:rsid w:val="002832C4"/>
    <w:rsid w:val="002A216D"/>
    <w:rsid w:val="002A5D2B"/>
    <w:rsid w:val="002B1BF1"/>
    <w:rsid w:val="002B42FE"/>
    <w:rsid w:val="002C10FF"/>
    <w:rsid w:val="002D1AA8"/>
    <w:rsid w:val="0030378D"/>
    <w:rsid w:val="00306E99"/>
    <w:rsid w:val="00322E13"/>
    <w:rsid w:val="00324726"/>
    <w:rsid w:val="00325673"/>
    <w:rsid w:val="00331287"/>
    <w:rsid w:val="00336854"/>
    <w:rsid w:val="00352209"/>
    <w:rsid w:val="00353141"/>
    <w:rsid w:val="003552EF"/>
    <w:rsid w:val="00355634"/>
    <w:rsid w:val="00362580"/>
    <w:rsid w:val="00370AB8"/>
    <w:rsid w:val="00380494"/>
    <w:rsid w:val="00383253"/>
    <w:rsid w:val="00386D0C"/>
    <w:rsid w:val="003A362A"/>
    <w:rsid w:val="003C5B03"/>
    <w:rsid w:val="003D5F28"/>
    <w:rsid w:val="003E3CE0"/>
    <w:rsid w:val="003F22A5"/>
    <w:rsid w:val="00401AAD"/>
    <w:rsid w:val="00414BE6"/>
    <w:rsid w:val="00455CB4"/>
    <w:rsid w:val="004561EB"/>
    <w:rsid w:val="00462F86"/>
    <w:rsid w:val="004760C3"/>
    <w:rsid w:val="00476CFE"/>
    <w:rsid w:val="00477696"/>
    <w:rsid w:val="00490214"/>
    <w:rsid w:val="004A4D78"/>
    <w:rsid w:val="004B6DB7"/>
    <w:rsid w:val="004E1107"/>
    <w:rsid w:val="00535F43"/>
    <w:rsid w:val="005407C6"/>
    <w:rsid w:val="0055776E"/>
    <w:rsid w:val="005737B3"/>
    <w:rsid w:val="00581385"/>
    <w:rsid w:val="0059544D"/>
    <w:rsid w:val="005A38D8"/>
    <w:rsid w:val="005B0D07"/>
    <w:rsid w:val="005C2AB9"/>
    <w:rsid w:val="005C6EFD"/>
    <w:rsid w:val="005E0557"/>
    <w:rsid w:val="006005AE"/>
    <w:rsid w:val="006056A3"/>
    <w:rsid w:val="00625CBB"/>
    <w:rsid w:val="00645D34"/>
    <w:rsid w:val="006604B5"/>
    <w:rsid w:val="00691AED"/>
    <w:rsid w:val="00692979"/>
    <w:rsid w:val="006A1AE0"/>
    <w:rsid w:val="006B61FC"/>
    <w:rsid w:val="006C02AE"/>
    <w:rsid w:val="006C031A"/>
    <w:rsid w:val="006C333E"/>
    <w:rsid w:val="006D5250"/>
    <w:rsid w:val="006E115F"/>
    <w:rsid w:val="006F4AD2"/>
    <w:rsid w:val="00714A71"/>
    <w:rsid w:val="007255AF"/>
    <w:rsid w:val="007449C2"/>
    <w:rsid w:val="007457BB"/>
    <w:rsid w:val="00752BE2"/>
    <w:rsid w:val="007531AB"/>
    <w:rsid w:val="00753C1E"/>
    <w:rsid w:val="00762C75"/>
    <w:rsid w:val="00763D25"/>
    <w:rsid w:val="007644EA"/>
    <w:rsid w:val="00771915"/>
    <w:rsid w:val="007719BC"/>
    <w:rsid w:val="007719C7"/>
    <w:rsid w:val="00787DFE"/>
    <w:rsid w:val="0079731C"/>
    <w:rsid w:val="007B2242"/>
    <w:rsid w:val="007C27DE"/>
    <w:rsid w:val="007D1749"/>
    <w:rsid w:val="007D17E3"/>
    <w:rsid w:val="007D7D98"/>
    <w:rsid w:val="007F3ACF"/>
    <w:rsid w:val="00806F3B"/>
    <w:rsid w:val="00811E31"/>
    <w:rsid w:val="0081657A"/>
    <w:rsid w:val="00831C2D"/>
    <w:rsid w:val="008469C5"/>
    <w:rsid w:val="00851D90"/>
    <w:rsid w:val="0086500C"/>
    <w:rsid w:val="008C7427"/>
    <w:rsid w:val="009223DC"/>
    <w:rsid w:val="00922E92"/>
    <w:rsid w:val="00933344"/>
    <w:rsid w:val="0094239F"/>
    <w:rsid w:val="009537A5"/>
    <w:rsid w:val="009576B9"/>
    <w:rsid w:val="00962876"/>
    <w:rsid w:val="0097053C"/>
    <w:rsid w:val="00983E9C"/>
    <w:rsid w:val="0099662D"/>
    <w:rsid w:val="009B4E63"/>
    <w:rsid w:val="009C0873"/>
    <w:rsid w:val="009F5129"/>
    <w:rsid w:val="00A03F1F"/>
    <w:rsid w:val="00A24819"/>
    <w:rsid w:val="00A279E7"/>
    <w:rsid w:val="00A332F6"/>
    <w:rsid w:val="00A55F85"/>
    <w:rsid w:val="00A60D7A"/>
    <w:rsid w:val="00A70FBF"/>
    <w:rsid w:val="00A73875"/>
    <w:rsid w:val="00A86C9B"/>
    <w:rsid w:val="00AA4AA7"/>
    <w:rsid w:val="00AB05D7"/>
    <w:rsid w:val="00AB1857"/>
    <w:rsid w:val="00AB551C"/>
    <w:rsid w:val="00AC5840"/>
    <w:rsid w:val="00AC5FED"/>
    <w:rsid w:val="00AD0FB7"/>
    <w:rsid w:val="00AD5602"/>
    <w:rsid w:val="00AE7FAA"/>
    <w:rsid w:val="00AF06AA"/>
    <w:rsid w:val="00AF1945"/>
    <w:rsid w:val="00B0109F"/>
    <w:rsid w:val="00B06F83"/>
    <w:rsid w:val="00B22E69"/>
    <w:rsid w:val="00B24BBD"/>
    <w:rsid w:val="00B31B84"/>
    <w:rsid w:val="00B31C20"/>
    <w:rsid w:val="00B47E57"/>
    <w:rsid w:val="00B73355"/>
    <w:rsid w:val="00B76A60"/>
    <w:rsid w:val="00B80354"/>
    <w:rsid w:val="00B820B5"/>
    <w:rsid w:val="00B84EF9"/>
    <w:rsid w:val="00B959B3"/>
    <w:rsid w:val="00BA2376"/>
    <w:rsid w:val="00BD17C0"/>
    <w:rsid w:val="00BD2DA5"/>
    <w:rsid w:val="00BD6F34"/>
    <w:rsid w:val="00BF750F"/>
    <w:rsid w:val="00BF7801"/>
    <w:rsid w:val="00C1268D"/>
    <w:rsid w:val="00C14991"/>
    <w:rsid w:val="00C24E68"/>
    <w:rsid w:val="00C354F0"/>
    <w:rsid w:val="00C45ABD"/>
    <w:rsid w:val="00C8779B"/>
    <w:rsid w:val="00C9518D"/>
    <w:rsid w:val="00C961B7"/>
    <w:rsid w:val="00C97FBA"/>
    <w:rsid w:val="00CA0464"/>
    <w:rsid w:val="00CB1E24"/>
    <w:rsid w:val="00CB1E90"/>
    <w:rsid w:val="00CB52DC"/>
    <w:rsid w:val="00CE48E9"/>
    <w:rsid w:val="00CF19EC"/>
    <w:rsid w:val="00CF5AB5"/>
    <w:rsid w:val="00D02AB8"/>
    <w:rsid w:val="00D04C27"/>
    <w:rsid w:val="00D05A98"/>
    <w:rsid w:val="00D2284E"/>
    <w:rsid w:val="00D40B2A"/>
    <w:rsid w:val="00D45791"/>
    <w:rsid w:val="00D462AA"/>
    <w:rsid w:val="00D55A8B"/>
    <w:rsid w:val="00D678F6"/>
    <w:rsid w:val="00D67BA5"/>
    <w:rsid w:val="00D719AD"/>
    <w:rsid w:val="00DA5E4D"/>
    <w:rsid w:val="00DC3A88"/>
    <w:rsid w:val="00DD2EEF"/>
    <w:rsid w:val="00DE1F27"/>
    <w:rsid w:val="00E007FE"/>
    <w:rsid w:val="00E03784"/>
    <w:rsid w:val="00E143F1"/>
    <w:rsid w:val="00E5066B"/>
    <w:rsid w:val="00E8161B"/>
    <w:rsid w:val="00E81BFD"/>
    <w:rsid w:val="00EA008C"/>
    <w:rsid w:val="00EA088D"/>
    <w:rsid w:val="00EC45FB"/>
    <w:rsid w:val="00EE53F3"/>
    <w:rsid w:val="00EE60FC"/>
    <w:rsid w:val="00F14E3E"/>
    <w:rsid w:val="00F24896"/>
    <w:rsid w:val="00F35522"/>
    <w:rsid w:val="00F37B29"/>
    <w:rsid w:val="00F65BAC"/>
    <w:rsid w:val="00F8000D"/>
    <w:rsid w:val="00F8163B"/>
    <w:rsid w:val="00F8492E"/>
    <w:rsid w:val="00F92F4B"/>
    <w:rsid w:val="00FC5B21"/>
    <w:rsid w:val="00FD2FDE"/>
    <w:rsid w:val="00FD3040"/>
    <w:rsid w:val="00FD327E"/>
    <w:rsid w:val="00FD50DB"/>
    <w:rsid w:val="00FF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76C10"/>
  <w15:chartTrackingRefBased/>
  <w15:docId w15:val="{513863BA-D52A-C64D-A8FB-4A9E73B6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7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79B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79B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877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779B"/>
    <w:rPr>
      <w:color w:val="954F72"/>
      <w:u w:val="single"/>
    </w:rPr>
  </w:style>
  <w:style w:type="paragraph" w:customStyle="1" w:styleId="msonormal0">
    <w:name w:val="msonormal"/>
    <w:basedOn w:val="Normal"/>
    <w:rsid w:val="00C8779B"/>
    <w:pPr>
      <w:spacing w:before="100" w:beforeAutospacing="1" w:after="100" w:afterAutospacing="1"/>
    </w:pPr>
    <w:rPr>
      <w:lang w:val="en-US"/>
    </w:rPr>
  </w:style>
  <w:style w:type="paragraph" w:customStyle="1" w:styleId="xl65">
    <w:name w:val="xl65"/>
    <w:basedOn w:val="Normal"/>
    <w:rsid w:val="00C87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/>
    </w:rPr>
  </w:style>
  <w:style w:type="paragraph" w:customStyle="1" w:styleId="xl66">
    <w:name w:val="xl66"/>
    <w:basedOn w:val="Normal"/>
    <w:rsid w:val="00C87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67">
    <w:name w:val="xl67"/>
    <w:basedOn w:val="Normal"/>
    <w:rsid w:val="00C87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lang w:val="en-US"/>
    </w:rPr>
  </w:style>
  <w:style w:type="paragraph" w:customStyle="1" w:styleId="xl68">
    <w:name w:val="xl68"/>
    <w:basedOn w:val="Normal"/>
    <w:rsid w:val="00C8779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/>
    </w:rPr>
  </w:style>
  <w:style w:type="paragraph" w:customStyle="1" w:styleId="xl69">
    <w:name w:val="xl69"/>
    <w:basedOn w:val="Normal"/>
    <w:rsid w:val="00C8779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70">
    <w:name w:val="xl70"/>
    <w:basedOn w:val="Normal"/>
    <w:rsid w:val="00C8779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lang w:val="en-US"/>
    </w:rPr>
  </w:style>
  <w:style w:type="paragraph" w:customStyle="1" w:styleId="xl71">
    <w:name w:val="xl71"/>
    <w:basedOn w:val="Normal"/>
    <w:rsid w:val="00C8779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lang w:val="en-US"/>
    </w:rPr>
  </w:style>
  <w:style w:type="paragraph" w:customStyle="1" w:styleId="xl72">
    <w:name w:val="xl72"/>
    <w:basedOn w:val="Normal"/>
    <w:rsid w:val="00C8779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73">
    <w:name w:val="xl73"/>
    <w:basedOn w:val="Normal"/>
    <w:rsid w:val="00C8779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lang w:val="en-US"/>
    </w:rPr>
  </w:style>
  <w:style w:type="paragraph" w:customStyle="1" w:styleId="xl74">
    <w:name w:val="xl74"/>
    <w:basedOn w:val="Normal"/>
    <w:rsid w:val="00C8779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lang w:val="en-US"/>
    </w:rPr>
  </w:style>
  <w:style w:type="paragraph" w:customStyle="1" w:styleId="xl75">
    <w:name w:val="xl75"/>
    <w:basedOn w:val="Normal"/>
    <w:rsid w:val="00C8779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lang w:val="en-US"/>
    </w:rPr>
  </w:style>
  <w:style w:type="paragraph" w:customStyle="1" w:styleId="xl76">
    <w:name w:val="xl76"/>
    <w:basedOn w:val="Normal"/>
    <w:rsid w:val="00C8779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77">
    <w:name w:val="xl77"/>
    <w:basedOn w:val="Normal"/>
    <w:rsid w:val="00C8779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lang w:val="en-US"/>
    </w:rPr>
  </w:style>
  <w:style w:type="paragraph" w:customStyle="1" w:styleId="xl78">
    <w:name w:val="xl78"/>
    <w:basedOn w:val="Normal"/>
    <w:rsid w:val="00C8779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lang w:val="en-US"/>
    </w:rPr>
  </w:style>
  <w:style w:type="paragraph" w:customStyle="1" w:styleId="xl79">
    <w:name w:val="xl79"/>
    <w:basedOn w:val="Normal"/>
    <w:rsid w:val="00C8779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C8779B"/>
    <w:pPr>
      <w:ind w:left="720"/>
      <w:contextualSpacing/>
    </w:pPr>
    <w:rPr>
      <w:lang w:val="en-US"/>
    </w:rPr>
  </w:style>
  <w:style w:type="paragraph" w:customStyle="1" w:styleId="Normal1">
    <w:name w:val="Normal1"/>
    <w:basedOn w:val="Normal"/>
    <w:rsid w:val="00C8779B"/>
    <w:pPr>
      <w:widowControl w:val="0"/>
      <w:autoSpaceDE w:val="0"/>
      <w:autoSpaceDN w:val="0"/>
      <w:textAlignment w:val="baseline"/>
    </w:pPr>
    <w:rPr>
      <w:rFonts w:eastAsia="Gulim" w:hAnsi="Gulim" w:cs="Gulim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77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79B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79B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79B"/>
    <w:rPr>
      <w:rFonts w:ascii="Times New Roman" w:eastAsia="Times New Roman" w:hAnsi="Times New Roman" w:cs="Times New Roman"/>
      <w:b/>
      <w:bCs/>
      <w:lang w:val="en-US"/>
    </w:rPr>
  </w:style>
  <w:style w:type="paragraph" w:styleId="Revision">
    <w:name w:val="Revision"/>
    <w:hidden/>
    <w:uiPriority w:val="99"/>
    <w:semiHidden/>
    <w:rsid w:val="00C8779B"/>
    <w:rPr>
      <w:rFonts w:ascii="Times New Roman" w:eastAsia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8779B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C87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4">
    <w:name w:val="xl64"/>
    <w:basedOn w:val="Normal"/>
    <w:rsid w:val="00C87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C8779B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C8779B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C8779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C8779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C8779B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85">
    <w:name w:val="xl85"/>
    <w:basedOn w:val="Normal"/>
    <w:rsid w:val="00C8779B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Normal"/>
    <w:rsid w:val="00C8779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87">
    <w:name w:val="xl87"/>
    <w:basedOn w:val="Normal"/>
    <w:rsid w:val="00C8779B"/>
    <w:pPr>
      <w:spacing w:before="100" w:beforeAutospacing="1" w:after="100" w:afterAutospacing="1"/>
      <w:textAlignment w:val="center"/>
    </w:pPr>
  </w:style>
  <w:style w:type="paragraph" w:customStyle="1" w:styleId="xl88">
    <w:name w:val="xl88"/>
    <w:basedOn w:val="Normal"/>
    <w:rsid w:val="00C8779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9">
    <w:name w:val="xl89"/>
    <w:basedOn w:val="Normal"/>
    <w:rsid w:val="00C877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0">
    <w:name w:val="xl90"/>
    <w:basedOn w:val="Normal"/>
    <w:rsid w:val="00C8779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1">
    <w:name w:val="xl91"/>
    <w:basedOn w:val="Normal"/>
    <w:rsid w:val="00C8779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C8779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C8779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C8779B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5">
    <w:name w:val="xl95"/>
    <w:basedOn w:val="Normal"/>
    <w:rsid w:val="00C8779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C8779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7">
    <w:name w:val="xl97"/>
    <w:basedOn w:val="Normal"/>
    <w:rsid w:val="00C8779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8">
    <w:name w:val="xl98"/>
    <w:basedOn w:val="Normal"/>
    <w:rsid w:val="00C8779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9">
    <w:name w:val="xl99"/>
    <w:basedOn w:val="Normal"/>
    <w:rsid w:val="00C8779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00">
    <w:name w:val="xl100"/>
    <w:basedOn w:val="Normal"/>
    <w:rsid w:val="00C8779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1">
    <w:name w:val="xl101"/>
    <w:basedOn w:val="Normal"/>
    <w:rsid w:val="00C8779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2">
    <w:name w:val="xl102"/>
    <w:basedOn w:val="Normal"/>
    <w:rsid w:val="00C8779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3">
    <w:name w:val="xl103"/>
    <w:basedOn w:val="Normal"/>
    <w:rsid w:val="00C8779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4">
    <w:name w:val="xl104"/>
    <w:basedOn w:val="Normal"/>
    <w:rsid w:val="00C8779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5">
    <w:name w:val="xl105"/>
    <w:basedOn w:val="Normal"/>
    <w:rsid w:val="00C8779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6">
    <w:name w:val="xl106"/>
    <w:basedOn w:val="Normal"/>
    <w:rsid w:val="00C8779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7">
    <w:name w:val="xl107"/>
    <w:basedOn w:val="Normal"/>
    <w:rsid w:val="00C8779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08">
    <w:name w:val="xl108"/>
    <w:basedOn w:val="Normal"/>
    <w:rsid w:val="00C8779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9">
    <w:name w:val="xl109"/>
    <w:basedOn w:val="Normal"/>
    <w:rsid w:val="00C8779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10">
    <w:name w:val="xl110"/>
    <w:basedOn w:val="Normal"/>
    <w:rsid w:val="00C8779B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11">
    <w:name w:val="xl111"/>
    <w:basedOn w:val="Normal"/>
    <w:rsid w:val="00C8779B"/>
    <w:pPr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12">
    <w:name w:val="xl112"/>
    <w:basedOn w:val="Normal"/>
    <w:rsid w:val="00C8779B"/>
    <w:pPr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13">
    <w:name w:val="xl113"/>
    <w:basedOn w:val="Normal"/>
    <w:rsid w:val="00C8779B"/>
    <w:pPr>
      <w:pBdr>
        <w:top w:val="double" w:sz="6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14">
    <w:name w:val="xl114"/>
    <w:basedOn w:val="Normal"/>
    <w:rsid w:val="00C8779B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15">
    <w:name w:val="xl115"/>
    <w:basedOn w:val="Normal"/>
    <w:rsid w:val="00C8779B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16">
    <w:name w:val="xl116"/>
    <w:basedOn w:val="Normal"/>
    <w:rsid w:val="00C8779B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17">
    <w:name w:val="xl117"/>
    <w:basedOn w:val="Normal"/>
    <w:rsid w:val="00C8779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18">
    <w:name w:val="xl118"/>
    <w:basedOn w:val="Normal"/>
    <w:rsid w:val="00C8779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19">
    <w:name w:val="xl119"/>
    <w:basedOn w:val="Normal"/>
    <w:rsid w:val="00C8779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20">
    <w:name w:val="xl120"/>
    <w:basedOn w:val="Normal"/>
    <w:rsid w:val="00C8779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21">
    <w:name w:val="xl121"/>
    <w:basedOn w:val="Normal"/>
    <w:rsid w:val="00C8779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22">
    <w:name w:val="xl122"/>
    <w:basedOn w:val="Normal"/>
    <w:rsid w:val="00C8779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23">
    <w:name w:val="xl123"/>
    <w:basedOn w:val="Normal"/>
    <w:rsid w:val="00C8779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24">
    <w:name w:val="xl124"/>
    <w:basedOn w:val="Normal"/>
    <w:rsid w:val="00C8779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25">
    <w:name w:val="xl125"/>
    <w:basedOn w:val="Normal"/>
    <w:rsid w:val="00C8779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26">
    <w:name w:val="xl126"/>
    <w:basedOn w:val="Normal"/>
    <w:rsid w:val="00C8779B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7">
    <w:name w:val="xl127"/>
    <w:basedOn w:val="Normal"/>
    <w:rsid w:val="00C8779B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8">
    <w:name w:val="xl128"/>
    <w:basedOn w:val="Normal"/>
    <w:rsid w:val="00C8779B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9">
    <w:name w:val="xl129"/>
    <w:basedOn w:val="Normal"/>
    <w:rsid w:val="00C8779B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character" w:customStyle="1" w:styleId="apple-converted-space">
    <w:name w:val="apple-converted-space"/>
    <w:basedOn w:val="DefaultParagraphFont"/>
    <w:rsid w:val="00C87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CalderonFlore</dc:creator>
  <cp:keywords/>
  <dc:description/>
  <cp:lastModifiedBy>PaulinaCalderonFlore</cp:lastModifiedBy>
  <cp:revision>1</cp:revision>
  <dcterms:created xsi:type="dcterms:W3CDTF">2021-03-23T05:38:00Z</dcterms:created>
  <dcterms:modified xsi:type="dcterms:W3CDTF">2021-03-23T05:39:00Z</dcterms:modified>
</cp:coreProperties>
</file>